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W w:w="12197" w:type="dxa"/>
        <w:tblInd w:w="-1050" w:type="dxa"/>
        <w:tblLayout w:type="fixed"/>
        <w:tblLook w:val="0000" w:firstRow="0" w:lastRow="0" w:firstColumn="0" w:lastColumn="0" w:noHBand="0" w:noVBand="0"/>
      </w:tblPr>
      <w:tblGrid>
        <w:gridCol w:w="2052"/>
        <w:gridCol w:w="1493"/>
        <w:gridCol w:w="1494"/>
        <w:gridCol w:w="1494"/>
        <w:gridCol w:w="1493"/>
        <w:gridCol w:w="729"/>
        <w:gridCol w:w="485"/>
        <w:gridCol w:w="281"/>
        <w:gridCol w:w="1217"/>
        <w:gridCol w:w="662"/>
        <w:gridCol w:w="180"/>
        <w:gridCol w:w="617"/>
      </w:tblGrid>
      <w:tr w:rsidR="00777046" w14:paraId="45244281" w14:textId="77777777" w:rsidTr="00D073E3">
        <w:trPr>
          <w:trHeight w:val="309"/>
        </w:trPr>
        <w:tc>
          <w:tcPr>
            <w:tcW w:w="1158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4B2FA827" w14:textId="4CD84C22" w:rsidR="00777046" w:rsidRPr="00777046" w:rsidRDefault="00777046" w:rsidP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 w:rsidRPr="0077704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Supplementa</w:t>
            </w:r>
            <w:r w:rsidR="00B7629D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>l</w:t>
            </w:r>
            <w:r w:rsidRPr="00777046">
              <w:rPr>
                <w:rFonts w:ascii="Arial" w:hAnsi="Arial" w:cs="Arial"/>
                <w:b/>
                <w:bCs/>
                <w:color w:val="000000"/>
                <w:kern w:val="0"/>
                <w:sz w:val="18"/>
                <w:szCs w:val="18"/>
              </w:rPr>
              <w:t xml:space="preserve"> Table 2.  Least Squares Means for clinical outcomes at Baseline and across the two weeks and followup for TBS Treatment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7E52AF83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77046" w14:paraId="602EB38A" w14:textId="77777777" w:rsidTr="00D073E3">
        <w:trPr>
          <w:trHeight w:val="309"/>
        </w:trPr>
        <w:tc>
          <w:tcPr>
            <w:tcW w:w="2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B1829E7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90C50FF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Baseline </w:t>
            </w:r>
          </w:p>
        </w:tc>
        <w:tc>
          <w:tcPr>
            <w:tcW w:w="14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88C0474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Week 1</w:t>
            </w:r>
          </w:p>
        </w:tc>
        <w:tc>
          <w:tcPr>
            <w:tcW w:w="14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E93AA5C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Week 2</w:t>
            </w: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FB6B8E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-Month Followup</w:t>
            </w:r>
          </w:p>
        </w:tc>
        <w:tc>
          <w:tcPr>
            <w:tcW w:w="729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4ABF9F1B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25" w:type="dxa"/>
            <w:gridSpan w:val="5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5A023A" w14:textId="70E98C7E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                                            Overall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642EA98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77046" w14:paraId="103244A9" w14:textId="77777777" w:rsidTr="00D073E3">
        <w:trPr>
          <w:trHeight w:val="309"/>
        </w:trPr>
        <w:tc>
          <w:tcPr>
            <w:tcW w:w="205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AAAABAB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linical Outcome</w:t>
            </w: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0088A69A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LS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        n</w:t>
            </w:r>
          </w:p>
        </w:tc>
        <w:tc>
          <w:tcPr>
            <w:tcW w:w="14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156C0F94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LS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        n</w:t>
            </w:r>
          </w:p>
        </w:tc>
        <w:tc>
          <w:tcPr>
            <w:tcW w:w="149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D9E6BFE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LS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        n</w:t>
            </w: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1A1E2B3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LS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(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)        n</w:t>
            </w:r>
          </w:p>
        </w:tc>
        <w:tc>
          <w:tcPr>
            <w:tcW w:w="1214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6A82D327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 Statistic</w:t>
            </w:r>
          </w:p>
        </w:tc>
        <w:tc>
          <w:tcPr>
            <w:tcW w:w="28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BD8BD15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37EB6F30" w14:textId="3447A6DA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p value</w:t>
            </w:r>
          </w:p>
        </w:tc>
        <w:tc>
          <w:tcPr>
            <w:tcW w:w="662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5E154D1E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DR</w:t>
            </w:r>
          </w:p>
        </w:tc>
        <w:tc>
          <w:tcPr>
            <w:tcW w:w="797" w:type="dxa"/>
            <w:gridSpan w:val="2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</w:tcPr>
          <w:p w14:paraId="723C5914" w14:textId="37345644" w:rsidR="00777046" w:rsidRDefault="00D073E3" w:rsidP="00D073E3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ES</w:t>
            </w:r>
          </w:p>
        </w:tc>
      </w:tr>
      <w:tr w:rsidR="00777046" w14:paraId="76245C73" w14:textId="77777777" w:rsidTr="00D073E3">
        <w:trPr>
          <w:trHeight w:val="375"/>
        </w:trPr>
        <w:tc>
          <w:tcPr>
            <w:tcW w:w="20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7380CC8D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DRS-R Total</w:t>
            </w: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F34302A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9.77 (2.83)       6</w:t>
            </w:r>
          </w:p>
        </w:tc>
        <w:tc>
          <w:tcPr>
            <w:tcW w:w="14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0288750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5.10 (4.32)       6</w:t>
            </w:r>
          </w:p>
        </w:tc>
        <w:tc>
          <w:tcPr>
            <w:tcW w:w="14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DDBC98D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43.93 (4.50)       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63CFF69F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31.37 (6.54)       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35162B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(3,14) = 4.5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50FFB1FA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5BA03261" w14:textId="04DA97D6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197</w:t>
            </w:r>
          </w:p>
        </w:tc>
        <w:tc>
          <w:tcPr>
            <w:tcW w:w="6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BB9AD5F" w14:textId="00FCABEB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05</w:t>
            </w:r>
            <w:r w:rsidR="00D073E3"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 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91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D3CF234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82</w:t>
            </w:r>
          </w:p>
        </w:tc>
      </w:tr>
      <w:tr w:rsidR="00777046" w14:paraId="293A9C3F" w14:textId="77777777" w:rsidTr="00D073E3">
        <w:trPr>
          <w:trHeight w:val="37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6BFBA461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CSSRS Intensity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2FDE2024" w14:textId="785BFE28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30  (3.98)       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7783C524" w14:textId="7C322FAD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8.29 (3.97)       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152EDB89" w14:textId="2C5C01DA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7.79 (3.70)       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1A8C826" w14:textId="60BFC15D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6.99 (3.12)       5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313282F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(3,14) = 1.09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60CAB8EE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10F94667" w14:textId="7C5B975D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633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460EA128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88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A494DCE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8</w:t>
            </w:r>
          </w:p>
        </w:tc>
      </w:tr>
      <w:tr w:rsidR="00777046" w14:paraId="5E04423D" w14:textId="77777777" w:rsidTr="00D073E3">
        <w:trPr>
          <w:trHeight w:val="375"/>
        </w:trPr>
        <w:tc>
          <w:tcPr>
            <w:tcW w:w="2052" w:type="dxa"/>
            <w:tcBorders>
              <w:top w:val="nil"/>
              <w:left w:val="nil"/>
              <w:bottom w:val="nil"/>
              <w:right w:val="nil"/>
            </w:tcBorders>
          </w:tcPr>
          <w:p w14:paraId="4888F082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ICF15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487F79FA" w14:textId="3769FD54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5  (0.13)       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5D7741FD" w14:textId="7828529C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65 (0.29)       6</w:t>
            </w:r>
          </w:p>
        </w:tc>
        <w:tc>
          <w:tcPr>
            <w:tcW w:w="1494" w:type="dxa"/>
            <w:tcBorders>
              <w:top w:val="nil"/>
              <w:left w:val="nil"/>
              <w:bottom w:val="nil"/>
              <w:right w:val="nil"/>
            </w:tcBorders>
          </w:tcPr>
          <w:p w14:paraId="432B5C67" w14:textId="3DF6155F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1.37 (0.24)       6</w:t>
            </w:r>
          </w:p>
        </w:tc>
        <w:tc>
          <w:tcPr>
            <w:tcW w:w="1493" w:type="dxa"/>
            <w:tcBorders>
              <w:top w:val="nil"/>
              <w:left w:val="nil"/>
              <w:bottom w:val="nil"/>
              <w:right w:val="nil"/>
            </w:tcBorders>
          </w:tcPr>
          <w:p w14:paraId="7184BEEC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No Follow-up</w:t>
            </w:r>
          </w:p>
        </w:tc>
        <w:tc>
          <w:tcPr>
            <w:tcW w:w="1214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C9D45F8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(2,10) = 0.77</w:t>
            </w:r>
          </w:p>
        </w:tc>
        <w:tc>
          <w:tcPr>
            <w:tcW w:w="281" w:type="dxa"/>
            <w:tcBorders>
              <w:top w:val="nil"/>
              <w:left w:val="nil"/>
              <w:bottom w:val="nil"/>
              <w:right w:val="nil"/>
            </w:tcBorders>
          </w:tcPr>
          <w:p w14:paraId="2069C69D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nil"/>
              <w:left w:val="nil"/>
              <w:bottom w:val="nil"/>
              <w:right w:val="nil"/>
            </w:tcBorders>
          </w:tcPr>
          <w:p w14:paraId="0891F3AB" w14:textId="5C255CE6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884</w:t>
            </w:r>
          </w:p>
        </w:tc>
        <w:tc>
          <w:tcPr>
            <w:tcW w:w="662" w:type="dxa"/>
            <w:tcBorders>
              <w:top w:val="nil"/>
              <w:left w:val="nil"/>
              <w:bottom w:val="nil"/>
              <w:right w:val="nil"/>
            </w:tcBorders>
          </w:tcPr>
          <w:p w14:paraId="623D9FEA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4884</w:t>
            </w:r>
          </w:p>
        </w:tc>
        <w:tc>
          <w:tcPr>
            <w:tcW w:w="79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12CC812" w14:textId="77777777" w:rsidR="00777046" w:rsidRDefault="00777046" w:rsidP="00D073E3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0.35</w:t>
            </w:r>
          </w:p>
        </w:tc>
      </w:tr>
      <w:tr w:rsidR="00777046" w14:paraId="29DCEBEA" w14:textId="77777777" w:rsidTr="00D073E3">
        <w:trPr>
          <w:trHeight w:val="219"/>
        </w:trPr>
        <w:tc>
          <w:tcPr>
            <w:tcW w:w="205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46E06FC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C0ECFCE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F46FF02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4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B1BC3B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493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0A8EE85F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4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27753C2F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281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1CDDB2BB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217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5792AF57" w14:textId="14F52D76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662" w:type="dxa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315D7566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797" w:type="dxa"/>
            <w:gridSpan w:val="2"/>
            <w:tcBorders>
              <w:top w:val="single" w:sz="6" w:space="0" w:color="auto"/>
              <w:left w:val="nil"/>
              <w:bottom w:val="nil"/>
              <w:right w:val="nil"/>
            </w:tcBorders>
          </w:tcPr>
          <w:p w14:paraId="696D86E5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77046" w14:paraId="558684AA" w14:textId="77777777" w:rsidTr="007F1A66">
        <w:trPr>
          <w:trHeight w:val="219"/>
        </w:trPr>
        <w:tc>
          <w:tcPr>
            <w:tcW w:w="12197" w:type="dxa"/>
            <w:gridSpan w:val="12"/>
            <w:tcBorders>
              <w:top w:val="nil"/>
              <w:left w:val="nil"/>
              <w:bottom w:val="nil"/>
              <w:right w:val="nil"/>
            </w:tcBorders>
          </w:tcPr>
          <w:p w14:paraId="6D865562" w14:textId="69645EEB" w:rsidR="00777046" w:rsidRDefault="00777046" w:rsidP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Note.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 xml:space="preserve"> LSM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= Least Squares Mean; </w:t>
            </w:r>
            <w:r>
              <w:rPr>
                <w:rFonts w:ascii="Arial" w:hAnsi="Arial" w:cs="Arial"/>
                <w:i/>
                <w:iCs/>
                <w:color w:val="000000"/>
                <w:kern w:val="0"/>
                <w:sz w:val="20"/>
                <w:szCs w:val="20"/>
              </w:rPr>
              <w:t>SE</w:t>
            </w: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 = Standard Error; n = sample size; overall = baseline to week 2/follow-up</w:t>
            </w:r>
          </w:p>
        </w:tc>
      </w:tr>
      <w:tr w:rsidR="00777046" w14:paraId="111577FB" w14:textId="77777777" w:rsidTr="00D073E3">
        <w:trPr>
          <w:trHeight w:val="309"/>
        </w:trPr>
        <w:tc>
          <w:tcPr>
            <w:tcW w:w="1158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377F98F7" w14:textId="3C8B311A" w:rsidR="00777046" w:rsidRDefault="00777046" w:rsidP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 xml:space="preserve">F statistic was used to test for the omnibus (overall) mean change in clinical outcomes over time. 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351C1319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77046" w14:paraId="5170D52F" w14:textId="77777777" w:rsidTr="00D073E3">
        <w:trPr>
          <w:trHeight w:val="309"/>
        </w:trPr>
        <w:tc>
          <w:tcPr>
            <w:tcW w:w="1158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7FA8A01C" w14:textId="163EDE68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Adjusted least squares means (LSM±SE) for clinical outcomes from the within-subjects linear mixed model for TBS treatment.  LSM were adjusted for age.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5AAA46F4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  <w:tr w:rsidR="00777046" w14:paraId="6C4B9715" w14:textId="77777777" w:rsidTr="00D073E3">
        <w:trPr>
          <w:trHeight w:val="80"/>
        </w:trPr>
        <w:tc>
          <w:tcPr>
            <w:tcW w:w="11580" w:type="dxa"/>
            <w:gridSpan w:val="11"/>
            <w:tcBorders>
              <w:top w:val="nil"/>
              <w:left w:val="nil"/>
              <w:bottom w:val="nil"/>
              <w:right w:val="nil"/>
            </w:tcBorders>
          </w:tcPr>
          <w:p w14:paraId="50BC5BEF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No 6-month followup for ICF15.</w:t>
            </w:r>
          </w:p>
          <w:p w14:paraId="1AA759F3" w14:textId="77777777" w:rsidR="00777046" w:rsidRDefault="00777046" w:rsidP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FDR = False Discovery Rate.</w:t>
            </w:r>
          </w:p>
          <w:p w14:paraId="1CE23553" w14:textId="1C2E4C5D" w:rsidR="00D073E3" w:rsidRDefault="00D073E3" w:rsidP="00777046">
            <w:pPr>
              <w:autoSpaceDE w:val="0"/>
              <w:autoSpaceDN w:val="0"/>
              <w:adjustRightInd w:val="0"/>
              <w:spacing w:after="0" w:line="240" w:lineRule="auto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  <w:t>ES= Effect Size (Cohen’s d)</w:t>
            </w:r>
          </w:p>
        </w:tc>
        <w:tc>
          <w:tcPr>
            <w:tcW w:w="617" w:type="dxa"/>
            <w:tcBorders>
              <w:top w:val="nil"/>
              <w:left w:val="nil"/>
              <w:bottom w:val="nil"/>
              <w:right w:val="nil"/>
            </w:tcBorders>
          </w:tcPr>
          <w:p w14:paraId="2D247FE7" w14:textId="77777777" w:rsidR="00777046" w:rsidRDefault="00777046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Arial" w:hAnsi="Arial" w:cs="Arial"/>
                <w:color w:val="000000"/>
                <w:kern w:val="0"/>
                <w:sz w:val="20"/>
                <w:szCs w:val="20"/>
              </w:rPr>
            </w:pPr>
          </w:p>
        </w:tc>
      </w:tr>
    </w:tbl>
    <w:p w14:paraId="17A99153" w14:textId="77777777" w:rsidR="00B1045F" w:rsidRDefault="00B1045F"/>
    <w:sectPr w:rsidR="00B1045F" w:rsidSect="00B7629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822D6"/>
    <w:rsid w:val="002972CA"/>
    <w:rsid w:val="003822D6"/>
    <w:rsid w:val="00474718"/>
    <w:rsid w:val="0048124B"/>
    <w:rsid w:val="00693E28"/>
    <w:rsid w:val="00777046"/>
    <w:rsid w:val="00A1246F"/>
    <w:rsid w:val="00B1045F"/>
    <w:rsid w:val="00B7629D"/>
    <w:rsid w:val="00CB1BEC"/>
    <w:rsid w:val="00D073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5B077A"/>
  <w15:chartTrackingRefBased/>
  <w15:docId w15:val="{727A1F2D-78F8-4A90-B06C-E0CEAFDE37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822D6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822D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822D6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822D6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822D6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822D6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822D6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822D6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822D6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822D6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822D6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822D6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822D6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822D6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822D6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822D6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822D6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822D6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822D6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822D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822D6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822D6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822D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822D6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822D6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822D6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822D6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822D6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822D6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11372f5f-8e19-4efb-8afe-8eac20a980c4}" enabled="1" method="Standard" siteId="{a25fff9c-3f63-4fb2-9a8a-d9bdd0321f9a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180</Words>
  <Characters>1032</Characters>
  <Application>Microsoft Office Word</Application>
  <DocSecurity>0</DocSecurity>
  <Lines>8</Lines>
  <Paragraphs>2</Paragraphs>
  <ScaleCrop>false</ScaleCrop>
  <Company/>
  <LinksUpToDate>false</LinksUpToDate>
  <CharactersWithSpaces>1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ir, Cicek N., M.D.</dc:creator>
  <cp:keywords/>
  <dc:description/>
  <cp:lastModifiedBy>Croarkin, Paul E., D.O., M.S.</cp:lastModifiedBy>
  <cp:revision>2</cp:revision>
  <dcterms:created xsi:type="dcterms:W3CDTF">2024-10-29T16:07:00Z</dcterms:created>
  <dcterms:modified xsi:type="dcterms:W3CDTF">2024-10-29T16:07:00Z</dcterms:modified>
</cp:coreProperties>
</file>